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73E2C" w14:textId="013E1C04" w:rsidR="006B759B" w:rsidRPr="006B759B" w:rsidRDefault="006B759B" w:rsidP="006B759B">
      <w:pPr>
        <w:pStyle w:val="MDPI51figurecaption"/>
        <w:rPr>
          <w:b/>
        </w:rPr>
      </w:pPr>
      <w:r w:rsidRPr="006B759B">
        <w:rPr>
          <w:b/>
        </w:rPr>
        <w:t>Table</w:t>
      </w:r>
      <w:r w:rsidR="006429C4" w:rsidRPr="006B759B">
        <w:rPr>
          <w:b/>
        </w:rPr>
        <w:t xml:space="preserve"> S1</w:t>
      </w:r>
      <w:r w:rsidR="005820C3">
        <w:rPr>
          <w:b/>
        </w:rPr>
        <w:t>.</w:t>
      </w:r>
      <w:bookmarkStart w:id="0" w:name="_GoBack"/>
      <w:bookmarkEnd w:id="0"/>
      <w:r w:rsidR="00C61BCF" w:rsidRPr="006B759B">
        <w:rPr>
          <w:b/>
        </w:rPr>
        <w:t xml:space="preserve"> </w:t>
      </w:r>
      <w:r w:rsidR="00DE2850" w:rsidRPr="006B759B">
        <w:t xml:space="preserve">GPS coordinates of </w:t>
      </w:r>
      <w:r w:rsidR="0088012F" w:rsidRPr="006B759B">
        <w:t xml:space="preserve">the </w:t>
      </w:r>
      <w:r w:rsidR="004734AF" w:rsidRPr="006B759B">
        <w:t>tick</w:t>
      </w:r>
      <w:r w:rsidR="007B4F94" w:rsidRPr="006B759B">
        <w:t xml:space="preserve"> </w:t>
      </w:r>
      <w:r w:rsidR="00DE2850" w:rsidRPr="006B759B">
        <w:t>collection sites</w:t>
      </w:r>
      <w:r w:rsidRPr="006B759B">
        <w:t xml:space="preserve"> and number of ticks collected. </w:t>
      </w:r>
      <w:r w:rsidR="004734AF" w:rsidRPr="006B759B">
        <w:t xml:space="preserve">A total of </w:t>
      </w:r>
      <w:r w:rsidR="00614876" w:rsidRPr="006B759B">
        <w:t>578</w:t>
      </w:r>
      <w:r w:rsidR="004734AF" w:rsidRPr="006B759B">
        <w:t xml:space="preserve"> adult ticks collected </w:t>
      </w:r>
      <w:r w:rsidR="0088012F" w:rsidRPr="006B759B">
        <w:t>from cattle</w:t>
      </w:r>
      <w:r w:rsidR="004734AF" w:rsidRPr="006B759B">
        <w:t xml:space="preserve"> from Guadeloupe and Martinique were used for the screening of tick-borne pathogens with the newly implemented BioMark™ </w:t>
      </w:r>
      <w:r w:rsidR="00927F79" w:rsidRPr="006B759B">
        <w:t>real</w:t>
      </w:r>
      <w:r w:rsidR="004734AF" w:rsidRPr="006B759B">
        <w:t>-</w:t>
      </w:r>
      <w:r w:rsidR="00927F79" w:rsidRPr="006B759B">
        <w:t xml:space="preserve">time </w:t>
      </w:r>
      <w:r w:rsidR="004734AF" w:rsidRPr="006B759B">
        <w:t>PCR system.</w:t>
      </w:r>
    </w:p>
    <w:tbl>
      <w:tblPr>
        <w:tblW w:w="10872" w:type="dxa"/>
        <w:tblInd w:w="-851" w:type="dxa"/>
        <w:tblLook w:val="04A0" w:firstRow="1" w:lastRow="0" w:firstColumn="1" w:lastColumn="0" w:noHBand="0" w:noVBand="1"/>
      </w:tblPr>
      <w:tblGrid>
        <w:gridCol w:w="1493"/>
        <w:gridCol w:w="3469"/>
        <w:gridCol w:w="1276"/>
        <w:gridCol w:w="1134"/>
        <w:gridCol w:w="2126"/>
        <w:gridCol w:w="1374"/>
      </w:tblGrid>
      <w:tr w:rsidR="006B759B" w:rsidRPr="006B759B" w14:paraId="137E9007" w14:textId="77777777" w:rsidTr="006B759B">
        <w:trPr>
          <w:trHeight w:val="235"/>
        </w:trPr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7B7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E8FD" w14:textId="77777777" w:rsidR="006B759B" w:rsidRPr="006B759B" w:rsidRDefault="006B759B" w:rsidP="00504D8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Collection Si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FA7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44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Anim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F9E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Tick specie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17A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Tick number</w:t>
            </w:r>
          </w:p>
        </w:tc>
      </w:tr>
      <w:tr w:rsidR="006B759B" w:rsidRPr="006B759B" w14:paraId="1CA040F4" w14:textId="77777777" w:rsidTr="006B759B">
        <w:trPr>
          <w:trHeight w:val="282"/>
        </w:trPr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2A17" w14:textId="77777777" w:rsidR="006B759B" w:rsidRPr="006B759B" w:rsidRDefault="006B759B" w:rsidP="006B759B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GUADELOUPE</w:t>
            </w: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B47C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C3E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3A0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FE1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C94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97</w:t>
            </w:r>
          </w:p>
        </w:tc>
      </w:tr>
      <w:tr w:rsidR="006B759B" w:rsidRPr="006B759B" w14:paraId="70E8C3D6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8A0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5A5A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1BC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003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B35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000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32</w:t>
            </w:r>
          </w:p>
        </w:tc>
      </w:tr>
      <w:tr w:rsidR="006B759B" w:rsidRPr="006B759B" w14:paraId="7C4F2ECC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EAE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1A4D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BDE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677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0A1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F7F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65</w:t>
            </w:r>
          </w:p>
        </w:tc>
      </w:tr>
      <w:tr w:rsidR="006B759B" w:rsidRPr="006B759B" w14:paraId="22A35930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476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785C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Sainte-Anne (N 16° 14'; W 61° 23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4CD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CC9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BFC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5B8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2</w:t>
            </w:r>
          </w:p>
        </w:tc>
      </w:tr>
      <w:tr w:rsidR="006B759B" w:rsidRPr="006B759B" w14:paraId="40B516E2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50E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0FFB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C41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3B4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6CE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F71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9</w:t>
            </w:r>
          </w:p>
        </w:tc>
      </w:tr>
      <w:tr w:rsidR="006B759B" w:rsidRPr="006B759B" w14:paraId="04983500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C5E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F4AD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6EE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AC5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6AE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5C7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08F4AB48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E67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362D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391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BC1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AA4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027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</w:t>
            </w:r>
          </w:p>
        </w:tc>
      </w:tr>
      <w:tr w:rsidR="006B759B" w:rsidRPr="006B759B" w14:paraId="0090BBD8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90F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58B3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9B2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FB2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1F6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29A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</w:t>
            </w:r>
          </w:p>
        </w:tc>
      </w:tr>
      <w:tr w:rsidR="006B759B" w:rsidRPr="006B759B" w14:paraId="48FE1372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0E9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3E0C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487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217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D8B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0D0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</w:t>
            </w:r>
          </w:p>
        </w:tc>
      </w:tr>
      <w:tr w:rsidR="006B759B" w:rsidRPr="006B759B" w14:paraId="7E690CAE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DBF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DA75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AAE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FEB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7F0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2E5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3286D8A1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754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3D2C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Petit Bourg (N 16° 10'; W 61° 36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6C7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126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D93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C3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8</w:t>
            </w:r>
          </w:p>
        </w:tc>
      </w:tr>
      <w:tr w:rsidR="006B759B" w:rsidRPr="006B759B" w14:paraId="1D63D1C1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572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6122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2E9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3D8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783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EDF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1</w:t>
            </w:r>
          </w:p>
        </w:tc>
      </w:tr>
      <w:tr w:rsidR="006B759B" w:rsidRPr="006B759B" w14:paraId="3E762631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8A1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72CB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C40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9BD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13C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77E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</w:t>
            </w:r>
          </w:p>
        </w:tc>
      </w:tr>
      <w:tr w:rsidR="006B759B" w:rsidRPr="006B759B" w14:paraId="7EF78193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00C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2650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8D0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0CD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9E2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B6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</w:t>
            </w:r>
          </w:p>
        </w:tc>
      </w:tr>
      <w:tr w:rsidR="006B759B" w:rsidRPr="006B759B" w14:paraId="151E63CF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E3B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619B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62D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51F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EFE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713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</w:t>
            </w:r>
          </w:p>
        </w:tc>
      </w:tr>
      <w:tr w:rsidR="006B759B" w:rsidRPr="006B759B" w14:paraId="6F1EF6B7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AB1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F968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F96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B59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046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B2E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7644F43B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C54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8D90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37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56D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CC4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922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3</w:t>
            </w:r>
          </w:p>
        </w:tc>
      </w:tr>
      <w:tr w:rsidR="006B759B" w:rsidRPr="006B759B" w14:paraId="5C16F4CA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6F7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42E9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47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A6D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DA3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9F9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27B91BE0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C55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AFC2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7EB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192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015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7E9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</w:t>
            </w:r>
          </w:p>
        </w:tc>
      </w:tr>
      <w:tr w:rsidR="006B759B" w:rsidRPr="006B759B" w14:paraId="042BEC49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37B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45EB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pesterre (N 16° 2'; W 61° 34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36A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FFF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337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7DF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0</w:t>
            </w:r>
          </w:p>
        </w:tc>
      </w:tr>
      <w:tr w:rsidR="006B759B" w:rsidRPr="006B759B" w14:paraId="2BBC7139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5CB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1100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FBE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AA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42A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984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</w:t>
            </w:r>
          </w:p>
        </w:tc>
      </w:tr>
      <w:tr w:rsidR="006B759B" w:rsidRPr="006B759B" w14:paraId="3C905AE7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6F9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1CE4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4EA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AE1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766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180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3CA7EC0C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21E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F6BA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21A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B71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1E5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A46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2C32E1EB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6B4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08D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5AA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E72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CAF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F1E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541E5613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B44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2C09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351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0C7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4D1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175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6</w:t>
            </w:r>
          </w:p>
        </w:tc>
      </w:tr>
      <w:tr w:rsidR="006B759B" w:rsidRPr="006B759B" w14:paraId="7D37FFCD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A8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4E35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227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250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B2C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44C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</w:t>
            </w:r>
          </w:p>
        </w:tc>
      </w:tr>
      <w:tr w:rsidR="006B759B" w:rsidRPr="006B759B" w14:paraId="628C83D3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566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A22F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D85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5CD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6D8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FAE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631F683C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251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0132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DD5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338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D0B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839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14ABBD32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B5F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9B59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7E4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0E3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EBB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550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</w:t>
            </w:r>
          </w:p>
        </w:tc>
      </w:tr>
      <w:tr w:rsidR="006B759B" w:rsidRPr="006B759B" w14:paraId="0F9BF943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DDF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118E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7ED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69C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AEB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B89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</w:t>
            </w:r>
          </w:p>
        </w:tc>
      </w:tr>
      <w:tr w:rsidR="006B759B" w:rsidRPr="006B759B" w14:paraId="38517C11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48D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6794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Le Gosier (N 16° 13'; W 61° 28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5BD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9D4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38C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52F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7</w:t>
            </w:r>
          </w:p>
        </w:tc>
      </w:tr>
      <w:tr w:rsidR="006B759B" w:rsidRPr="006B759B" w14:paraId="0C006476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6F0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DA4D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7A6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0D9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93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FE7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1</w:t>
            </w:r>
          </w:p>
        </w:tc>
      </w:tr>
      <w:tr w:rsidR="006B759B" w:rsidRPr="006B759B" w14:paraId="2877285F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BED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F107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6D9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F23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A53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ECE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</w:tr>
      <w:tr w:rsidR="006B759B" w:rsidRPr="006B759B" w14:paraId="5D027560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7EC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8AD1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2FA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9DD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07B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EEE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</w:t>
            </w:r>
          </w:p>
        </w:tc>
      </w:tr>
      <w:tr w:rsidR="006B759B" w:rsidRPr="006B759B" w14:paraId="3B4C2B23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D31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224C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7F6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31F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964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77C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01C04424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B98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50E6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428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E6A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399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DE3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</w:tr>
      <w:tr w:rsidR="006B759B" w:rsidRPr="006B759B" w14:paraId="4BC4D8CB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C4F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E253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4E6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E3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74C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652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6ADBC5B0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CA1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FF91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 xml:space="preserve">Pointe-Noire (N 16° 13'; W 61° 45'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96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716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EEC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463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3</w:t>
            </w:r>
          </w:p>
        </w:tc>
      </w:tr>
      <w:tr w:rsidR="006B759B" w:rsidRPr="006B759B" w14:paraId="1B8E79AD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D2D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7812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3A2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E96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D7F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B84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547E19B5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9B5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587A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294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0E7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E9F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0F5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111060C6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141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8572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6C3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238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A7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FFA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</w:t>
            </w:r>
          </w:p>
        </w:tc>
      </w:tr>
      <w:tr w:rsidR="006B759B" w:rsidRPr="006B759B" w14:paraId="749CC6FE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460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3F12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83E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4A7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F31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080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3F93984D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EA2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630B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544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9D0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294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504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1497D306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A54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7BF0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916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403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340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E2C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405964BB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41C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5CC4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Les Abymes (N 16° 16'; W 61° 31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8D2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71E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4E7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FC1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8</w:t>
            </w:r>
          </w:p>
        </w:tc>
      </w:tr>
      <w:tr w:rsidR="006B759B" w:rsidRPr="006B759B" w14:paraId="7D3740C8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2F2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CC9F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BC1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81E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149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D6D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56D23073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45D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6B39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2CB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6AF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C92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5F7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</w:t>
            </w:r>
          </w:p>
        </w:tc>
      </w:tr>
      <w:tr w:rsidR="006B759B" w:rsidRPr="006B759B" w14:paraId="636F18D1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972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71D0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E65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972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D30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D86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</w:t>
            </w:r>
          </w:p>
        </w:tc>
      </w:tr>
      <w:tr w:rsidR="006B759B" w:rsidRPr="006B759B" w14:paraId="11D126DF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F56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297D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4A1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6E1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D16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37F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8</w:t>
            </w:r>
          </w:p>
        </w:tc>
      </w:tr>
      <w:tr w:rsidR="006B759B" w:rsidRPr="006B759B" w14:paraId="54E3E006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039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A141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EA5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007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C96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FE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1</w:t>
            </w:r>
          </w:p>
        </w:tc>
      </w:tr>
      <w:tr w:rsidR="006B759B" w:rsidRPr="006B759B" w14:paraId="2DB3C04B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32F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70C4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082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072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0DE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38C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28B0FE6F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CCF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2A1F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Morne-À-l'Eau (N 16° 19'; W 61° 28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D3E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53A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2EE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D3D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6</w:t>
            </w:r>
          </w:p>
        </w:tc>
      </w:tr>
      <w:tr w:rsidR="006B759B" w:rsidRPr="006B759B" w14:paraId="55CC6193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BBD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21CA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430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857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EDD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03A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</w:t>
            </w:r>
          </w:p>
        </w:tc>
      </w:tr>
      <w:tr w:rsidR="006B759B" w:rsidRPr="006B759B" w14:paraId="5E27C9B8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2AA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2CBA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BB6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447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98B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9E9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4DE648DC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8C2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CA98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05A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C39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80D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F9F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9</w:t>
            </w:r>
          </w:p>
        </w:tc>
      </w:tr>
      <w:tr w:rsidR="006B759B" w:rsidRPr="006B759B" w14:paraId="73804F9F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F39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CA1E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B2F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C3C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FA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43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</w:t>
            </w:r>
          </w:p>
        </w:tc>
      </w:tr>
      <w:tr w:rsidR="006B759B" w:rsidRPr="006B759B" w14:paraId="44D6848F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73B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C4CA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51A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261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49E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CF7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57D66E6C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3F9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1F75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B8F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10D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963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B55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1</w:t>
            </w:r>
          </w:p>
        </w:tc>
      </w:tr>
      <w:tr w:rsidR="006B759B" w:rsidRPr="006B759B" w14:paraId="5F27B312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F85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9937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Bouillante (N 16° 7'; W 61° 46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9FA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DCB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7B0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881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</w:tr>
      <w:tr w:rsidR="006B759B" w:rsidRPr="006B759B" w14:paraId="1DE241AA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95C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BDC5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1D8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EAF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93B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FEC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0EF0F82D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D0F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E5D5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DC2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410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450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83D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27198EF0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9B0E" w14:textId="77777777" w:rsidR="006B759B" w:rsidRPr="006B759B" w:rsidRDefault="006B759B" w:rsidP="006B759B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MARTINIQU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5795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AD6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D35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435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AC0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81</w:t>
            </w:r>
          </w:p>
        </w:tc>
      </w:tr>
      <w:tr w:rsidR="006B759B" w:rsidRPr="006B759B" w14:paraId="27AA4873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8D483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DE5E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9B5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F36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77C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0FF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81</w:t>
            </w:r>
          </w:p>
        </w:tc>
      </w:tr>
      <w:tr w:rsidR="006B759B" w:rsidRPr="006B759B" w14:paraId="184F15A6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AA2A9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88EA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Rivière-Pilote (N 14° 28', W 60° 54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83B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4C4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5ED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0FE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</w:t>
            </w:r>
          </w:p>
        </w:tc>
      </w:tr>
      <w:tr w:rsidR="006B759B" w:rsidRPr="006B759B" w14:paraId="7207E292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FE424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170D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1A3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E80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4C6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BD5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</w:t>
            </w:r>
          </w:p>
        </w:tc>
      </w:tr>
      <w:tr w:rsidR="006B759B" w:rsidRPr="006B759B" w14:paraId="00071552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8BEC4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6523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Le Diamant (N 14° 29'; W 61° 1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BC4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552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6CB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A77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2B9F4307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C9930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3BC7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064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9CF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F6F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3AE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52BBB0E9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DB233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7768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 xml:space="preserve">Le François (N 14° 36'; W 60° 53'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BCF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A7C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DE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8A6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2</w:t>
            </w:r>
          </w:p>
        </w:tc>
      </w:tr>
      <w:tr w:rsidR="006B759B" w:rsidRPr="006B759B" w14:paraId="46356C10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7EB64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C79D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BB9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26E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BCC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618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0</w:t>
            </w:r>
          </w:p>
        </w:tc>
      </w:tr>
      <w:tr w:rsidR="006B759B" w:rsidRPr="006B759B" w14:paraId="182E3F82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7F75D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516D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AA8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AE0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D44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AFE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6924772F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472B1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6C38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Le Lamentin (N 14° 37'; W 60° 59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902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68D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60B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1E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24115B1B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FD2A1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1418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9EB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46B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ECE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E3E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7D250088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E0DF2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5B17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Le Lorrain (N 14° 49'; W 61° 2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7A9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C8C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211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2C5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</w:t>
            </w:r>
          </w:p>
        </w:tc>
      </w:tr>
      <w:tr w:rsidR="006B759B" w:rsidRPr="006B759B" w14:paraId="4CD404D7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924AD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96BB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7D7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300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12D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1A0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</w:t>
            </w:r>
          </w:p>
        </w:tc>
      </w:tr>
      <w:tr w:rsidR="006B759B" w:rsidRPr="006B759B" w14:paraId="482B1940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CA807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9006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Le Morne-Vert (N 14° 42'; W 61° 8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2FF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EA7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E71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53F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</w:tr>
      <w:tr w:rsidR="006B759B" w:rsidRPr="006B759B" w14:paraId="23C70A2A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74830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1754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DA6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F9B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8A5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452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</w:tr>
      <w:tr w:rsidR="006B759B" w:rsidRPr="006B759B" w14:paraId="36DD9CB3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DDA21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9397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Le Robert (N 14° 40'; W 60° 56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E10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5C8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729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E24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7</w:t>
            </w:r>
          </w:p>
        </w:tc>
      </w:tr>
      <w:tr w:rsidR="006B759B" w:rsidRPr="006B759B" w14:paraId="5D38BC6C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D144A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F13C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8AB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D14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E82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1BA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7</w:t>
            </w:r>
          </w:p>
        </w:tc>
      </w:tr>
      <w:tr w:rsidR="006B759B" w:rsidRPr="006B759B" w14:paraId="1470DDF6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A16FB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DD89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A0D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452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E79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B65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</w:tr>
      <w:tr w:rsidR="006B759B" w:rsidRPr="006B759B" w14:paraId="7BC76A72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FFE77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2D9B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579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41B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2D3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D2F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</w:t>
            </w:r>
          </w:p>
        </w:tc>
      </w:tr>
      <w:tr w:rsidR="006B759B" w:rsidRPr="006B759B" w14:paraId="7969B6AF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4BA42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649F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116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C77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877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822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B759B" w:rsidRPr="006B759B" w14:paraId="730137E0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925C9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36C3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Le Vauclin (N 14° 32'; W 60° 50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BBF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E18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F0B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C16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0</w:t>
            </w:r>
          </w:p>
        </w:tc>
      </w:tr>
      <w:tr w:rsidR="006B759B" w:rsidRPr="006B759B" w14:paraId="341B1254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C973B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8673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BD4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011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A13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DC7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2</w:t>
            </w:r>
          </w:p>
        </w:tc>
      </w:tr>
      <w:tr w:rsidR="006B759B" w:rsidRPr="006B759B" w14:paraId="754EB337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9ADF3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B58D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90E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CDF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C46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F31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</w:t>
            </w:r>
          </w:p>
        </w:tc>
      </w:tr>
      <w:tr w:rsidR="006B759B" w:rsidRPr="006B759B" w14:paraId="1B2D2A9F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3E45B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0CFD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36C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52B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372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E87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</w:tr>
      <w:tr w:rsidR="006B759B" w:rsidRPr="006B759B" w14:paraId="19FFBAFB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C8E63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68C8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AA7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104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B84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334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</w:t>
            </w:r>
          </w:p>
        </w:tc>
      </w:tr>
      <w:tr w:rsidR="006B759B" w:rsidRPr="006B759B" w14:paraId="7BB77B46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B4EBA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2F8B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EB7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603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C63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40D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B759B" w:rsidRPr="006B759B" w14:paraId="5A565636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01151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7D35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304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B4F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134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05E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</w:t>
            </w:r>
          </w:p>
        </w:tc>
      </w:tr>
      <w:tr w:rsidR="006B759B" w:rsidRPr="006B759B" w14:paraId="4D7577EB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364EC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0294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E34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CEE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B77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C6A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</w:tr>
      <w:tr w:rsidR="006B759B" w:rsidRPr="006B759B" w14:paraId="47FDCF69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865E7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E5BB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2E9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5A3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66B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5A1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</w:t>
            </w:r>
          </w:p>
        </w:tc>
      </w:tr>
      <w:tr w:rsidR="006B759B" w:rsidRPr="006B759B" w14:paraId="0C1EEAE6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0AC07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A2F8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Rivière-Salée (N 14° 31'; W 60° 57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B79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2DB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788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E17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</w:tr>
      <w:tr w:rsidR="006B759B" w:rsidRPr="006B759B" w14:paraId="784D1173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261F2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9580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4A62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673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A6F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2BB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</w:tr>
      <w:tr w:rsidR="006B759B" w:rsidRPr="006B759B" w14:paraId="0CC53844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A3604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D451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Saint-Esprit (N 14° 33'; W 60° 55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14A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DE0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A0A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5A3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8</w:t>
            </w:r>
          </w:p>
        </w:tc>
      </w:tr>
      <w:tr w:rsidR="006B759B" w:rsidRPr="006B759B" w14:paraId="333FC639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0C506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9F77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717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EF3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180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C41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8</w:t>
            </w:r>
          </w:p>
        </w:tc>
      </w:tr>
      <w:tr w:rsidR="006B759B" w:rsidRPr="006B759B" w14:paraId="4DE73464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A450E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5961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Saint-Joseph (N 14° 40'; W 61° 2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9F3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53D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84E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70C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3</w:t>
            </w:r>
          </w:p>
        </w:tc>
      </w:tr>
      <w:tr w:rsidR="006B759B" w:rsidRPr="006B759B" w14:paraId="6FDD1764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D1B47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6A96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D42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F04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97C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BD6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</w:t>
            </w:r>
          </w:p>
        </w:tc>
      </w:tr>
      <w:tr w:rsidR="006B759B" w:rsidRPr="006B759B" w14:paraId="0A719958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D7396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4224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467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A9A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9A9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A4E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</w:t>
            </w:r>
          </w:p>
        </w:tc>
      </w:tr>
      <w:tr w:rsidR="006B759B" w:rsidRPr="006B759B" w14:paraId="1F6B8CBE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1488A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6328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 xml:space="preserve">Sainte-Anne (N 14° 26'; W 60° 50'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A0C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51A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397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A25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9</w:t>
            </w:r>
          </w:p>
        </w:tc>
      </w:tr>
      <w:tr w:rsidR="006B759B" w:rsidRPr="006B759B" w14:paraId="1910AD1D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03242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9874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5B1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E0C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983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943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</w:tr>
      <w:tr w:rsidR="006B759B" w:rsidRPr="006B759B" w14:paraId="66DC124B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CDE37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187B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E38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786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D06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AFB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</w:t>
            </w:r>
          </w:p>
        </w:tc>
      </w:tr>
      <w:tr w:rsidR="006B759B" w:rsidRPr="006B759B" w14:paraId="58B8CAEF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B6B44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798F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2929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C4F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0A2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266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8</w:t>
            </w:r>
          </w:p>
        </w:tc>
      </w:tr>
      <w:tr w:rsidR="006B759B" w:rsidRPr="006B759B" w14:paraId="400D417F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4E1A8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6F82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 xml:space="preserve">Sainte-Luce (N 14° 29'; W 60° 56'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862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06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AEC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E015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6</w:t>
            </w:r>
          </w:p>
        </w:tc>
      </w:tr>
      <w:tr w:rsidR="006B759B" w:rsidRPr="006B759B" w14:paraId="39A31549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9683FF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BCD5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002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008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AC6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E377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</w:tr>
      <w:tr w:rsidR="006B759B" w:rsidRPr="006B759B" w14:paraId="2A5A979C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746F2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137F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DC8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2EBE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E0A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3D6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3</w:t>
            </w:r>
          </w:p>
        </w:tc>
      </w:tr>
      <w:tr w:rsidR="006B759B" w:rsidRPr="006B759B" w14:paraId="22BA9C48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770F2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BF42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  <w:t>Sainte-Marie (N 14° 46'; W 60° 59'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FF1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3DCB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7B2C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2C7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</w:t>
            </w:r>
          </w:p>
        </w:tc>
      </w:tr>
      <w:tr w:rsidR="006B759B" w:rsidRPr="006B759B" w14:paraId="67756B27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0A369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4726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663A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attle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AEB8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nimal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6EB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FF0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</w:t>
            </w:r>
          </w:p>
        </w:tc>
      </w:tr>
      <w:tr w:rsidR="006B759B" w:rsidRPr="006B759B" w14:paraId="402C19EF" w14:textId="77777777" w:rsidTr="006B759B">
        <w:trPr>
          <w:trHeight w:val="235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B44D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AE7C" w14:textId="77777777" w:rsidR="006B759B" w:rsidRPr="006B759B" w:rsidRDefault="006B759B" w:rsidP="00504D86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BB3F3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3024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BE21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CC4F0" w14:textId="77777777" w:rsidR="006B759B" w:rsidRPr="006B759B" w:rsidRDefault="006B759B" w:rsidP="006B759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6B759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78</w:t>
            </w:r>
          </w:p>
        </w:tc>
      </w:tr>
    </w:tbl>
    <w:p w14:paraId="0559210A" w14:textId="77777777" w:rsidR="006B759B" w:rsidRDefault="006B759B" w:rsidP="003F4C6C">
      <w:pPr>
        <w:spacing w:after="0"/>
        <w:ind w:firstLine="720"/>
        <w:rPr>
          <w:rFonts w:eastAsia="Calibri"/>
        </w:rPr>
      </w:pPr>
    </w:p>
    <w:sectPr w:rsidR="006B7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A692D9" w14:textId="77777777" w:rsidR="00F9633D" w:rsidRDefault="00F9633D" w:rsidP="00965A73">
      <w:pPr>
        <w:spacing w:after="0" w:line="240" w:lineRule="auto"/>
      </w:pPr>
      <w:r>
        <w:separator/>
      </w:r>
    </w:p>
  </w:endnote>
  <w:endnote w:type="continuationSeparator" w:id="0">
    <w:p w14:paraId="6135BA73" w14:textId="77777777" w:rsidR="00F9633D" w:rsidRDefault="00F9633D" w:rsidP="00965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98F61" w14:textId="77777777" w:rsidR="00F9633D" w:rsidRDefault="00F9633D" w:rsidP="00965A73">
      <w:pPr>
        <w:spacing w:after="0" w:line="240" w:lineRule="auto"/>
      </w:pPr>
      <w:r>
        <w:separator/>
      </w:r>
    </w:p>
  </w:footnote>
  <w:footnote w:type="continuationSeparator" w:id="0">
    <w:p w14:paraId="769DFB5A" w14:textId="77777777" w:rsidR="00F9633D" w:rsidRDefault="00F9633D" w:rsidP="00965A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D2694B"/>
    <w:multiLevelType w:val="hybridMultilevel"/>
    <w:tmpl w:val="6C7689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1D966B2"/>
    <w:multiLevelType w:val="hybridMultilevel"/>
    <w:tmpl w:val="AA52BD5E"/>
    <w:lvl w:ilvl="0" w:tplc="97C01896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07D"/>
    <w:rsid w:val="000F09FC"/>
    <w:rsid w:val="001B0DAF"/>
    <w:rsid w:val="001B2C44"/>
    <w:rsid w:val="001B48A8"/>
    <w:rsid w:val="001D71A1"/>
    <w:rsid w:val="001E64AB"/>
    <w:rsid w:val="00211725"/>
    <w:rsid w:val="00242DD8"/>
    <w:rsid w:val="00250A31"/>
    <w:rsid w:val="002825EE"/>
    <w:rsid w:val="002B6187"/>
    <w:rsid w:val="00320546"/>
    <w:rsid w:val="00335C55"/>
    <w:rsid w:val="003648D2"/>
    <w:rsid w:val="003C7F9A"/>
    <w:rsid w:val="003F4C6C"/>
    <w:rsid w:val="003F75C0"/>
    <w:rsid w:val="004734AF"/>
    <w:rsid w:val="00491722"/>
    <w:rsid w:val="004C2797"/>
    <w:rsid w:val="004C3DB1"/>
    <w:rsid w:val="005026A3"/>
    <w:rsid w:val="00504D86"/>
    <w:rsid w:val="00567490"/>
    <w:rsid w:val="005820C3"/>
    <w:rsid w:val="00592D91"/>
    <w:rsid w:val="005A3FF5"/>
    <w:rsid w:val="00603BE1"/>
    <w:rsid w:val="00614876"/>
    <w:rsid w:val="00616F24"/>
    <w:rsid w:val="0063307D"/>
    <w:rsid w:val="006429C4"/>
    <w:rsid w:val="006838BC"/>
    <w:rsid w:val="006B759B"/>
    <w:rsid w:val="00761BC7"/>
    <w:rsid w:val="00776C34"/>
    <w:rsid w:val="00777B0E"/>
    <w:rsid w:val="007B4F94"/>
    <w:rsid w:val="008710A3"/>
    <w:rsid w:val="008761E7"/>
    <w:rsid w:val="0088012F"/>
    <w:rsid w:val="00897327"/>
    <w:rsid w:val="00927F79"/>
    <w:rsid w:val="00965A73"/>
    <w:rsid w:val="00A02359"/>
    <w:rsid w:val="00A46F5A"/>
    <w:rsid w:val="00A720AC"/>
    <w:rsid w:val="00A901DE"/>
    <w:rsid w:val="00AE4805"/>
    <w:rsid w:val="00B07FED"/>
    <w:rsid w:val="00B231BB"/>
    <w:rsid w:val="00B603B5"/>
    <w:rsid w:val="00B81C4D"/>
    <w:rsid w:val="00BB5B8A"/>
    <w:rsid w:val="00C16062"/>
    <w:rsid w:val="00C3068C"/>
    <w:rsid w:val="00C361CC"/>
    <w:rsid w:val="00C405AB"/>
    <w:rsid w:val="00C61BCF"/>
    <w:rsid w:val="00CC1258"/>
    <w:rsid w:val="00CD5E34"/>
    <w:rsid w:val="00D60487"/>
    <w:rsid w:val="00D71CD9"/>
    <w:rsid w:val="00DC2AAC"/>
    <w:rsid w:val="00DD656F"/>
    <w:rsid w:val="00DE2850"/>
    <w:rsid w:val="00E10940"/>
    <w:rsid w:val="00E4782C"/>
    <w:rsid w:val="00E524C6"/>
    <w:rsid w:val="00ED34C0"/>
    <w:rsid w:val="00F10818"/>
    <w:rsid w:val="00F23970"/>
    <w:rsid w:val="00F9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B8E97"/>
  <w15:chartTrackingRefBased/>
  <w15:docId w15:val="{9794F132-DF7D-443C-A345-518FC547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07D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330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330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3307D"/>
    <w:rPr>
      <w:rFonts w:ascii="Times New Roman" w:hAnsi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30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307D"/>
    <w:rPr>
      <w:rFonts w:ascii="Segoe UI" w:hAnsi="Segoe UI" w:cs="Segoe UI"/>
      <w:sz w:val="18"/>
      <w:szCs w:val="18"/>
      <w:lang w:val="en-US"/>
    </w:rPr>
  </w:style>
  <w:style w:type="table" w:styleId="TableauListe3">
    <w:name w:val="List Table 3"/>
    <w:basedOn w:val="TableauNormal"/>
    <w:uiPriority w:val="48"/>
    <w:rsid w:val="00592D9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1B2C44"/>
    <w:pPr>
      <w:ind w:left="720"/>
      <w:contextualSpacing/>
    </w:pPr>
  </w:style>
  <w:style w:type="paragraph" w:customStyle="1" w:styleId="MDPI42tablebody">
    <w:name w:val="MDPI_4.2_table_body"/>
    <w:qFormat/>
    <w:rsid w:val="00965A7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En-tte">
    <w:name w:val="header"/>
    <w:basedOn w:val="Normal"/>
    <w:link w:val="En-tteCar"/>
    <w:uiPriority w:val="99"/>
    <w:unhideWhenUsed/>
    <w:rsid w:val="00965A7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5A73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65A7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5A73"/>
    <w:rPr>
      <w:rFonts w:ascii="Times New Roman" w:hAnsi="Times New Roman"/>
      <w:lang w:val="en-US"/>
    </w:rPr>
  </w:style>
  <w:style w:type="paragraph" w:customStyle="1" w:styleId="MDPI41tablecaption">
    <w:name w:val="MDPI_4.1_table_caption"/>
    <w:basedOn w:val="Normal"/>
    <w:qFormat/>
    <w:rsid w:val="006B759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6B759B"/>
    <w:pPr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gondard</dc:creator>
  <cp:keywords/>
  <dc:description/>
  <cp:lastModifiedBy>mathilde gondard</cp:lastModifiedBy>
  <cp:revision>11</cp:revision>
  <dcterms:created xsi:type="dcterms:W3CDTF">2019-08-15T14:26:00Z</dcterms:created>
  <dcterms:modified xsi:type="dcterms:W3CDTF">2020-01-21T20:33:00Z</dcterms:modified>
</cp:coreProperties>
</file>